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2583" w:rsidRDefault="00CE56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1.</w:t>
      </w:r>
    </w:p>
    <w:tbl>
      <w:tblPr>
        <w:tblStyle w:val="TableGrid"/>
        <w:tblpPr w:leftFromText="180" w:rightFromText="180" w:vertAnchor="page" w:horzAnchor="page" w:tblpX="1834" w:tblpY="3010"/>
        <w:tblOverlap w:val="never"/>
        <w:tblW w:w="0" w:type="auto"/>
        <w:tblBorders>
          <w:left w:val="none" w:sz="4" w:space="0" w:color="auto"/>
          <w:right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7385"/>
      </w:tblGrid>
      <w:tr w:rsidR="009C2583">
        <w:tc>
          <w:tcPr>
            <w:tcW w:w="11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umber</w:t>
            </w:r>
          </w:p>
        </w:tc>
        <w:tc>
          <w:tcPr>
            <w:tcW w:w="73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earch Terms</w:t>
            </w:r>
          </w:p>
        </w:tc>
      </w:tr>
      <w:tr w:rsidR="009C2583"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#1</w:t>
            </w:r>
          </w:p>
        </w:tc>
        <w:tc>
          <w:tcPr>
            <w:tcW w:w="73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esh descriptor: (asthma) explode all fields</w:t>
            </w:r>
          </w:p>
        </w:tc>
      </w:tr>
      <w:tr w:rsidR="009C2583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#2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(“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sthma”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Title/Abstract]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OR“Asthm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”[Title/Abstract]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OR“Bronchi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 Asthma”[Title/Abstract] OR “Asthma, Bronchial”[Title/Abstract])</w:t>
            </w:r>
          </w:p>
        </w:tc>
      </w:tr>
      <w:tr w:rsidR="009C2583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#3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Or1-2</w:t>
            </w:r>
          </w:p>
        </w:tc>
      </w:tr>
      <w:tr w:rsidR="009C2583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#4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esh descriptor: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weij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decoction) explode all trees</w:t>
            </w:r>
          </w:p>
        </w:tc>
      </w:tr>
      <w:tr w:rsidR="009C2583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#5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weij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 decoction"[Title/Abstract] OR "Phragmites Stem Decoction"[Title/Abstract]</w:t>
            </w:r>
          </w:p>
        </w:tc>
      </w:tr>
      <w:tr w:rsidR="009C2583"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#6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Or 4-5</w:t>
            </w:r>
          </w:p>
        </w:tc>
      </w:tr>
      <w:tr w:rsidR="009C2583"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#7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C2583" w:rsidRDefault="00CE5651">
            <w:pPr>
              <w:wordWrap w:val="0"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 and 6</w:t>
            </w:r>
          </w:p>
        </w:tc>
      </w:tr>
    </w:tbl>
    <w:p w:rsidR="009C2583" w:rsidRDefault="00CE5651">
      <w:pPr>
        <w:spacing w:line="480" w:lineRule="auto"/>
        <w:rPr>
          <w:rFonts w:ascii="Times New Roman" w:eastAsia="SimSun" w:hAnsi="Times New Roman" w:cs="Times New Roman"/>
          <w:sz w:val="28"/>
          <w:szCs w:val="28"/>
          <w:lang w:bidi="ar"/>
        </w:rPr>
      </w:pPr>
      <w:r>
        <w:rPr>
          <w:rFonts w:ascii="Times New Roman" w:eastAsia="SimSun" w:hAnsi="Times New Roman" w:cs="Times New Roman"/>
          <w:sz w:val="28"/>
          <w:szCs w:val="28"/>
          <w:lang w:bidi="ar"/>
        </w:rPr>
        <w:t>PubMed search strategy</w:t>
      </w:r>
      <w:r>
        <w:rPr>
          <w:rFonts w:ascii="Times New Roman" w:eastAsia="SimSun" w:hAnsi="Times New Roman" w:cs="Times New Roman" w:hint="eastAsia"/>
          <w:sz w:val="28"/>
          <w:szCs w:val="28"/>
          <w:lang w:bidi="ar"/>
        </w:rPr>
        <w:t>.</w:t>
      </w:r>
    </w:p>
    <w:p w:rsidR="00CE5651" w:rsidRDefault="00CE565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CE5651" w:rsidRDefault="00CE5651" w:rsidP="00CE565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2. </w:t>
      </w:r>
    </w:p>
    <w:p w:rsidR="00CE5651" w:rsidRDefault="00CE5651" w:rsidP="00CE565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00 main </w:t>
      </w:r>
      <w:r>
        <w:rPr>
          <w:rFonts w:ascii="Times New Roman" w:eastAsia="SimSun" w:hAnsi="Times New Roman" w:cs="Times New Roman"/>
          <w:sz w:val="24"/>
          <w:lang w:bidi="ar"/>
        </w:rPr>
        <w:t>active ingredients of QJWJ.</w:t>
      </w:r>
    </w:p>
    <w:tbl>
      <w:tblPr>
        <w:tblStyle w:val="TableGrid"/>
        <w:tblW w:w="8524" w:type="dxa"/>
        <w:tblLayout w:type="fixed"/>
        <w:tblLook w:val="04A0" w:firstRow="1" w:lastRow="0" w:firstColumn="1" w:lastColumn="0" w:noHBand="0" w:noVBand="1"/>
      </w:tblPr>
      <w:tblGrid>
        <w:gridCol w:w="1333"/>
        <w:gridCol w:w="1522"/>
        <w:gridCol w:w="4289"/>
        <w:gridCol w:w="1380"/>
      </w:tblGrid>
      <w:tr w:rsidR="00CE5651" w:rsidTr="00F44FE6">
        <w:tc>
          <w:tcPr>
            <w:tcW w:w="13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ug</w:t>
            </w:r>
          </w:p>
        </w:tc>
        <w:tc>
          <w:tcPr>
            <w:tcW w:w="15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Id</w:t>
            </w:r>
            <w:proofErr w:type="spellEnd"/>
          </w:p>
        </w:tc>
        <w:tc>
          <w:tcPr>
            <w:tcW w:w="42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Name</w:t>
            </w:r>
            <w:proofErr w:type="spellEnd"/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ymbol</w:t>
            </w:r>
          </w:p>
        </w:tc>
      </w:tr>
      <w:tr w:rsidR="00CE5651" w:rsidTr="00F44FE6">
        <w:tc>
          <w:tcPr>
            <w:tcW w:w="1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9</w:t>
            </w:r>
          </w:p>
        </w:tc>
        <w:tc>
          <w:tcPr>
            <w:tcW w:w="42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H1C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G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XR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2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B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KR1B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U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TA4H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OB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O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TRB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B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N5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1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1B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ngguazi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H1C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G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XR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2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B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KR1B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U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TA4H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OB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O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TRB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B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N5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1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1B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g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H1C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S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I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,3-didehydro GA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40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40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40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40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40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42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121-isolact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44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122-isolact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a-formyl-7alpha-hydroxy-1-methyl-8-methylidene-4aalpha,4bbeta-gibbane-1alpha,10beta-dicarboxy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a-formyl-7alpha-hydroxy-1-methyl-8-methylidene-4aalpha,4bbeta-gibbane-1alp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,10beta-dicarboxyl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1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ibberellin A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1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ibberellin A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2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2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P90A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2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2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MT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I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5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5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5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I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ibberellin 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ibberellin 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ibberellin 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ibberellin 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ibberellin 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B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ibberellin 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4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60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60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I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61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61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6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-O-p-coumaroylqui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6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-O-p-coumaroylqui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6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-O-p-coumaroylqui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P90A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6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-O-p-coumaroylqui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6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-O-p-coumaroylquinic aci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MT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1B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RI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G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H1B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H1C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ZL6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N5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XR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296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deragen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P90A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CNH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D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N5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4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1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1B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B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N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4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PRM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CL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X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SP9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SP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SP8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KC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N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8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eta-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P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9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mpester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9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mpester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9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mpester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9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mpester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SP90A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o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9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mpester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H1C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32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 alph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494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den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494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den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1494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ndenol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35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to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H1C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G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XR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2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LC6A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B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KR1B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AU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TA4H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OB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O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TRB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3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B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N5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1A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RM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RA1B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449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igmaster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BRA1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8121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-Monoole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95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GR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953</w:t>
            </w:r>
          </w:p>
        </w:tc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3C2</w:t>
            </w:r>
          </w:p>
        </w:tc>
      </w:tr>
      <w:tr w:rsidR="00CE5651" w:rsidTr="00F44FE6">
        <w:tc>
          <w:tcPr>
            <w:tcW w:w="13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iyir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L000953</w:t>
            </w:r>
          </w:p>
        </w:tc>
        <w:tc>
          <w:tcPr>
            <w:tcW w:w="42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L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CE5651" w:rsidRDefault="00CE5651" w:rsidP="00F44FE6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COA2</w:t>
            </w:r>
          </w:p>
        </w:tc>
      </w:tr>
    </w:tbl>
    <w:p w:rsidR="00CE5651" w:rsidRDefault="00CE5651" w:rsidP="00CE5651">
      <w:pPr>
        <w:spacing w:line="480" w:lineRule="auto"/>
        <w:rPr>
          <w:rFonts w:ascii="Times New Roman" w:hAnsi="Times New Roman" w:cs="Times New Roman"/>
          <w:sz w:val="24"/>
        </w:rPr>
      </w:pPr>
    </w:p>
    <w:p w:rsidR="00CE5651" w:rsidRDefault="00CE565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CE5651" w:rsidRDefault="00CE5651" w:rsidP="00CE565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3. </w:t>
      </w:r>
    </w:p>
    <w:tbl>
      <w:tblPr>
        <w:tblStyle w:val="TableGrid"/>
        <w:tblpPr w:leftFromText="180" w:rightFromText="180" w:vertAnchor="page" w:horzAnchor="page" w:tblpX="1663" w:tblpY="2813"/>
        <w:tblOverlap w:val="never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E5651" w:rsidTr="00F44FE6">
        <w:tc>
          <w:tcPr>
            <w:tcW w:w="2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arameter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ilter1</w:t>
            </w:r>
          </w:p>
        </w:tc>
        <w:tc>
          <w:tcPr>
            <w:tcW w:w="28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ilter2</w:t>
            </w:r>
          </w:p>
        </w:tc>
      </w:tr>
      <w:tr w:rsidR="00CE5651" w:rsidTr="00F44FE6">
        <w:tc>
          <w:tcPr>
            <w:tcW w:w="2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Betweenness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centrality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.13636641</w:t>
            </w:r>
          </w:p>
        </w:tc>
        <w:tc>
          <w:tcPr>
            <w:tcW w:w="2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666666667</w:t>
            </w:r>
          </w:p>
        </w:tc>
      </w:tr>
      <w:tr w:rsidR="00CE5651" w:rsidTr="00F44FE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Closeness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central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9180327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92307692</w:t>
            </w:r>
          </w:p>
        </w:tc>
      </w:tr>
      <w:tr w:rsidR="00CE5651" w:rsidTr="00F44FE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Degree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central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CE5651" w:rsidTr="00F44FE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Eigenvector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central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658338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95652986</w:t>
            </w:r>
          </w:p>
        </w:tc>
      </w:tr>
      <w:tr w:rsidR="00CE5651" w:rsidTr="00F44FE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local average central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5555555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</w:tc>
      </w:tr>
      <w:tr w:rsidR="00CE5651" w:rsidTr="00F44FE6"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Network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centrality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666666667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CE5651" w:rsidRDefault="00CE5651" w:rsidP="00F44FE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</w:tr>
    </w:tbl>
    <w:p w:rsidR="00CE5651" w:rsidRDefault="00CE5651" w:rsidP="00CE565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creening condition.</w:t>
      </w:r>
    </w:p>
    <w:p w:rsidR="00CE5651" w:rsidRDefault="00CE565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CE5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MzNGM2Yjc3NWRiNDczMjg5ODA1MDMwZjAyNWM5NzkifQ=="/>
  </w:docVars>
  <w:rsids>
    <w:rsidRoot w:val="77BD3E1B"/>
    <w:rsid w:val="009C2583"/>
    <w:rsid w:val="00CE5651"/>
    <w:rsid w:val="48572B31"/>
    <w:rsid w:val="77BD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6D34DF"/>
  <w15:docId w15:val="{7687C945-44B6-4F0B-B796-1D0F3972F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Footer">
    <w:name w:val="footer"/>
    <w:basedOn w:val="Normal"/>
    <w:link w:val="FooterChar"/>
    <w:rsid w:val="00CE5651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CE5651"/>
    <w:rPr>
      <w:rFonts w:asciiTheme="minorHAnsi" w:eastAsiaTheme="minorEastAsia" w:hAnsiTheme="minorHAnsi" w:cstheme="minorBidi"/>
      <w:kern w:val="2"/>
      <w:sz w:val="18"/>
      <w:szCs w:val="24"/>
      <w:lang w:eastAsia="zh-CN"/>
    </w:rPr>
  </w:style>
  <w:style w:type="paragraph" w:styleId="Header">
    <w:name w:val="header"/>
    <w:basedOn w:val="Normal"/>
    <w:link w:val="HeaderChar"/>
    <w:rsid w:val="00CE5651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CE5651"/>
    <w:rPr>
      <w:rFonts w:asciiTheme="minorHAnsi" w:eastAsiaTheme="minorEastAsia" w:hAnsiTheme="minorHAnsi" w:cstheme="minorBidi"/>
      <w:kern w:val="2"/>
      <w:sz w:val="1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276</Words>
  <Characters>7274</Characters>
  <Application>Microsoft Office Word</Application>
  <DocSecurity>0</DocSecurity>
  <Lines>60</Lines>
  <Paragraphs>17</Paragraphs>
  <ScaleCrop>false</ScaleCrop>
  <Company/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a</dc:creator>
  <cp:lastModifiedBy>Meera Rana</cp:lastModifiedBy>
  <cp:revision>2</cp:revision>
  <dcterms:created xsi:type="dcterms:W3CDTF">2025-01-08T04:48:00Z</dcterms:created>
  <dcterms:modified xsi:type="dcterms:W3CDTF">2025-01-08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A2083522D1A4C94999AD0C0B4DFB70B_11</vt:lpwstr>
  </property>
</Properties>
</file>